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>Table S1. Summary of predicted age-prevalence and incidence curves using age and height at peak</w:t>
      </w:r>
    </w:p>
    <w:tbl>
      <w:tblPr>
        <w:tblW w:w="147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"/>
        <w:gridCol w:w="844"/>
        <w:gridCol w:w="56"/>
        <w:gridCol w:w="239"/>
        <w:gridCol w:w="121"/>
        <w:gridCol w:w="540"/>
        <w:gridCol w:w="1080"/>
        <w:gridCol w:w="360"/>
        <w:gridCol w:w="720"/>
        <w:gridCol w:w="844"/>
        <w:gridCol w:w="239"/>
        <w:gridCol w:w="717"/>
        <w:gridCol w:w="844"/>
        <w:gridCol w:w="239"/>
        <w:gridCol w:w="717"/>
        <w:gridCol w:w="900"/>
        <w:gridCol w:w="360"/>
        <w:gridCol w:w="720"/>
        <w:gridCol w:w="844"/>
        <w:gridCol w:w="239"/>
        <w:gridCol w:w="717"/>
        <w:gridCol w:w="900"/>
      </w:tblGrid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preval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74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uncomplicated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episodes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first line treatment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severe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episod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hospital admissions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direct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mortalit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indirect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mortality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ag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rFonts w:cs="Courier New"/>
                <w:szCs w:val="20"/>
              </w:rPr>
              <w:t>heigh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Cs w:val="20"/>
              </w:rPr>
            </w:pP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Courier New"/>
                <w:szCs w:val="20"/>
              </w:rPr>
              <w:t>a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height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ag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heigh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ag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heigh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height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ag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heigh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heigh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Refer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342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Type of heterogeneity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Transmis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8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3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3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9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Co-morbid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7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6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8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Treatment-seek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3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1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0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7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342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Transmission – co-morbidity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Independ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8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7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3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2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3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rFonts w:cs="Courier New"/>
                <w:szCs w:val="20"/>
              </w:rPr>
              <w:t>Co-vary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6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7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3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4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14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5400" w:type="dxa"/>
            <w:gridSpan w:val="8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Transmission – treatment-seeking probability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Independ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2%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1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3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3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3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rFonts w:cs="Courier New"/>
                <w:szCs w:val="20"/>
              </w:rPr>
              <w:t>Co-vary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6%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2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6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7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1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93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5400" w:type="dxa"/>
            <w:gridSpan w:val="8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rFonts w:cs="Courier New"/>
                <w:szCs w:val="20"/>
              </w:rPr>
              <w:t>Co-morbidity - treatment-seeking probability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Independ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1%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3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3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9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1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1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rFonts w:cs="Courier New"/>
                <w:szCs w:val="20"/>
              </w:rPr>
              <w:t>Co-vary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0%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3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13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3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25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14%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Tripl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right="612" w:hanging="0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Independ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7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1%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1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5%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7%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rFonts w:cs="Courier New"/>
                <w:szCs w:val="20"/>
              </w:rPr>
              <w:t>Co-varyin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2.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4%</w:t>
            </w:r>
          </w:p>
        </w:tc>
        <w:tc>
          <w:tcPr>
            <w:tcW w:w="4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80%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7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5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7%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.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09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123%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540" w:hanging="540"/>
        <w:rPr>
          <w:rFonts w:cs="Courier New"/>
          <w:szCs w:val="20"/>
        </w:rPr>
      </w:pPr>
      <w:r>
        <w:rPr>
          <w:rFonts w:cs="Courier New"/>
          <w:szCs w:val="20"/>
        </w:rPr>
        <w:t>Age in years (mid-point of age group)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540" w:hanging="540"/>
        <w:rPr>
          <w:szCs w:val="22"/>
        </w:rPr>
      </w:pPr>
      <w:r>
        <w:rPr>
          <w:szCs w:val="22"/>
        </w:rPr>
        <w:t>Height of peak as a percentage of the reference peak height</w:t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8:08:00Z</dcterms:created>
  <dc:creator>Amanda Ross</dc:creator>
  <dc:description/>
  <cp:keywords/>
  <dc:language>en-US</dc:language>
  <cp:lastModifiedBy>Amanda Ross</cp:lastModifiedBy>
  <cp:lastPrinted>2010-04-19T20:19:00Z</cp:lastPrinted>
  <dcterms:modified xsi:type="dcterms:W3CDTF">2010-05-10T14:26:00Z</dcterms:modified>
  <cp:revision>113</cp:revision>
  <dc:subject/>
  <dc:title>Table 2</dc:title>
</cp:coreProperties>
</file>